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 w:val="0"/>
        <w:overflowPunct/>
        <w:topLinePunct/>
        <w:autoSpaceDE/>
        <w:autoSpaceDN/>
        <w:bidi w:val="0"/>
        <w:adjustRightInd/>
        <w:snapToGrid/>
        <w:spacing w:line="420" w:lineRule="exact"/>
        <w:jc w:val="both"/>
        <w:textAlignment w:val="auto"/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/>
        </w:rPr>
        <w:t>NRF2: Forward, CGAGATATACGCAGGAGAGGTAAGA; Reverse, GCTCGACAATGTTCTCCAGCTT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/>
        </w:rPr>
        <w:t xml:space="preserve"> [1]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/>
        </w:rPr>
        <w:t>;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 w:val="0"/>
        <w:overflowPunct/>
        <w:topLinePunct/>
        <w:autoSpaceDE/>
        <w:autoSpaceDN/>
        <w:bidi w:val="0"/>
        <w:adjustRightInd/>
        <w:snapToGrid/>
        <w:spacing w:line="260" w:lineRule="exact"/>
        <w:jc w:val="both"/>
        <w:textAlignment w:val="auto"/>
        <w:rPr>
          <w:rFonts w:hint="eastAsia" w:ascii="Times New Roman" w:hAnsi="Times New Roman" w:eastAsia="宋体" w:cs="Times New Roman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15"/>
          <w:szCs w:val="15"/>
          <w:highlight w:val="none"/>
          <w:lang w:val="en-US" w:eastAsia="zh-CN"/>
        </w:rPr>
        <w:t>El-Ghaiesh, S. H., Bahr, H. I., Ibrahiem, A. T., Ghorab, D., Alomar, S. Y., Farag, N. E., &amp; Zaitone, S. A. (2020). Metformin protects from rotenone–induced nigrostriatal neuronal death in adult mice by activating AMPK-FOXO3 signaling and mitigation of angiogenesis. Frontiers in molecular neuroscience, 13, 84.</w:t>
      </w:r>
    </w:p>
    <w:p>
      <w:bookmarkStart w:id="0" w:name="_GoBack"/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C519FB7"/>
    <w:multiLevelType w:val="singleLevel"/>
    <w:tmpl w:val="8C519FB7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lM2Q1NzUyODdiZmU2NjI3MzNlYmRiZjZlMGRkNzMifQ=="/>
  </w:docVars>
  <w:rsids>
    <w:rsidRoot w:val="00000000"/>
    <w:rsid w:val="01FB40D3"/>
    <w:rsid w:val="02F456F2"/>
    <w:rsid w:val="03836A76"/>
    <w:rsid w:val="07EC6998"/>
    <w:rsid w:val="08517143"/>
    <w:rsid w:val="095F3199"/>
    <w:rsid w:val="09C0632E"/>
    <w:rsid w:val="0C7B29E0"/>
    <w:rsid w:val="0DEB14A0"/>
    <w:rsid w:val="0E7C659C"/>
    <w:rsid w:val="11F12DFD"/>
    <w:rsid w:val="12D22C2E"/>
    <w:rsid w:val="140E7C96"/>
    <w:rsid w:val="14AB3737"/>
    <w:rsid w:val="176C18A3"/>
    <w:rsid w:val="18003D99"/>
    <w:rsid w:val="19FD67E3"/>
    <w:rsid w:val="1ACB068F"/>
    <w:rsid w:val="1C580648"/>
    <w:rsid w:val="1CAC629E"/>
    <w:rsid w:val="1CB17D58"/>
    <w:rsid w:val="21DE15EF"/>
    <w:rsid w:val="22DF561F"/>
    <w:rsid w:val="25D845A8"/>
    <w:rsid w:val="25F52A64"/>
    <w:rsid w:val="26D24FA5"/>
    <w:rsid w:val="27541A0C"/>
    <w:rsid w:val="28887BBF"/>
    <w:rsid w:val="2A9860B3"/>
    <w:rsid w:val="2B4F2C16"/>
    <w:rsid w:val="2BA70B16"/>
    <w:rsid w:val="307C26FF"/>
    <w:rsid w:val="32A01FA9"/>
    <w:rsid w:val="354B6B44"/>
    <w:rsid w:val="354C01C6"/>
    <w:rsid w:val="3AF410E4"/>
    <w:rsid w:val="3B64626A"/>
    <w:rsid w:val="3BB645EB"/>
    <w:rsid w:val="3BEB24E7"/>
    <w:rsid w:val="3C241E9D"/>
    <w:rsid w:val="3DCE0312"/>
    <w:rsid w:val="3E1D0952"/>
    <w:rsid w:val="3EA3354D"/>
    <w:rsid w:val="3FFD4EDF"/>
    <w:rsid w:val="4033445D"/>
    <w:rsid w:val="403D52DB"/>
    <w:rsid w:val="40442B0E"/>
    <w:rsid w:val="409F1AF2"/>
    <w:rsid w:val="41A53138"/>
    <w:rsid w:val="41E33C60"/>
    <w:rsid w:val="42FC322C"/>
    <w:rsid w:val="43212C92"/>
    <w:rsid w:val="44557097"/>
    <w:rsid w:val="44A92F3F"/>
    <w:rsid w:val="474451A1"/>
    <w:rsid w:val="48AE321A"/>
    <w:rsid w:val="495711BC"/>
    <w:rsid w:val="4B1A06F3"/>
    <w:rsid w:val="4B1F03FF"/>
    <w:rsid w:val="4DD86643"/>
    <w:rsid w:val="4E964534"/>
    <w:rsid w:val="4ECF3EEA"/>
    <w:rsid w:val="4F3B332E"/>
    <w:rsid w:val="508E3509"/>
    <w:rsid w:val="50C8299F"/>
    <w:rsid w:val="51870AAC"/>
    <w:rsid w:val="551408A9"/>
    <w:rsid w:val="55FC3817"/>
    <w:rsid w:val="56DE1182"/>
    <w:rsid w:val="571C1C97"/>
    <w:rsid w:val="572C1434"/>
    <w:rsid w:val="57462870"/>
    <w:rsid w:val="5AF50835"/>
    <w:rsid w:val="5B461090"/>
    <w:rsid w:val="5CF27722"/>
    <w:rsid w:val="5D4E247E"/>
    <w:rsid w:val="5D681940"/>
    <w:rsid w:val="5DB42C29"/>
    <w:rsid w:val="5E0A45F7"/>
    <w:rsid w:val="61F5736C"/>
    <w:rsid w:val="62620EA5"/>
    <w:rsid w:val="628E4AFF"/>
    <w:rsid w:val="62B611F1"/>
    <w:rsid w:val="63F21DB5"/>
    <w:rsid w:val="64C91CE5"/>
    <w:rsid w:val="65515201"/>
    <w:rsid w:val="67515045"/>
    <w:rsid w:val="687F5BE1"/>
    <w:rsid w:val="694F3806"/>
    <w:rsid w:val="69B83AA1"/>
    <w:rsid w:val="6A9C2A7B"/>
    <w:rsid w:val="6C7F08A6"/>
    <w:rsid w:val="6DA87988"/>
    <w:rsid w:val="6DD469CF"/>
    <w:rsid w:val="6E3C44F2"/>
    <w:rsid w:val="715E0A8A"/>
    <w:rsid w:val="7258372B"/>
    <w:rsid w:val="746F7452"/>
    <w:rsid w:val="74B15375"/>
    <w:rsid w:val="74E56535"/>
    <w:rsid w:val="7544268D"/>
    <w:rsid w:val="78536756"/>
    <w:rsid w:val="7A0F14BB"/>
    <w:rsid w:val="7B1D5512"/>
    <w:rsid w:val="7BFF2E69"/>
    <w:rsid w:val="7D0F17D2"/>
    <w:rsid w:val="7D831878"/>
    <w:rsid w:val="7DDB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401</Characters>
  <Lines>0</Lines>
  <Paragraphs>0</Paragraphs>
  <TotalTime>3</TotalTime>
  <ScaleCrop>false</ScaleCrop>
  <LinksUpToDate>false</LinksUpToDate>
  <CharactersWithSpaces>45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20:21:00Z</dcterms:created>
  <dc:creator>a</dc:creator>
  <cp:lastModifiedBy>A爱多儿</cp:lastModifiedBy>
  <dcterms:modified xsi:type="dcterms:W3CDTF">2022-11-06T22:5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2B115BE94E14A5D90DB676726E07121</vt:lpwstr>
  </property>
</Properties>
</file>